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D80EC" w14:textId="4B54361F" w:rsidR="004D7272" w:rsidRPr="004973F7" w:rsidRDefault="004D7272" w:rsidP="005B1AD4">
      <w:pPr>
        <w:rPr>
          <w:rFonts w:ascii="Times New Roman" w:hAnsi="Times New Roman" w:cs="Times New Roman"/>
          <w:sz w:val="24"/>
          <w:szCs w:val="24"/>
        </w:rPr>
      </w:pPr>
      <w:r w:rsidRPr="004973F7">
        <w:rPr>
          <w:rFonts w:ascii="Times New Roman" w:hAnsi="Times New Roman" w:cs="Times New Roman"/>
          <w:sz w:val="24"/>
          <w:szCs w:val="24"/>
        </w:rPr>
        <w:t>S</w:t>
      </w:r>
      <w:r w:rsidR="009F4D93">
        <w:rPr>
          <w:rFonts w:ascii="Times New Roman" w:hAnsi="Times New Roman" w:cs="Times New Roman"/>
          <w:sz w:val="24"/>
          <w:szCs w:val="24"/>
        </w:rPr>
        <w:t>1</w:t>
      </w:r>
      <w:r w:rsidRPr="004973F7">
        <w:rPr>
          <w:rFonts w:ascii="Times New Roman" w:hAnsi="Times New Roman" w:cs="Times New Roman"/>
          <w:sz w:val="24"/>
          <w:szCs w:val="24"/>
        </w:rPr>
        <w:t xml:space="preserve"> Table. NCBI accession numbers of the </w:t>
      </w:r>
      <w:r w:rsidR="000C47C9" w:rsidRPr="004973F7">
        <w:rPr>
          <w:rFonts w:ascii="Times New Roman" w:hAnsi="Times New Roman" w:cs="Times New Roman"/>
          <w:sz w:val="24"/>
          <w:szCs w:val="24"/>
        </w:rPr>
        <w:t xml:space="preserve">four </w:t>
      </w:r>
      <w:r w:rsidRPr="004973F7">
        <w:rPr>
          <w:rFonts w:ascii="Times New Roman" w:hAnsi="Times New Roman" w:cs="Times New Roman"/>
          <w:sz w:val="24"/>
          <w:szCs w:val="24"/>
        </w:rPr>
        <w:t>genes</w:t>
      </w:r>
      <w:r w:rsidR="000C47C9" w:rsidRPr="004973F7">
        <w:rPr>
          <w:rFonts w:ascii="Times New Roman" w:hAnsi="Times New Roman" w:cs="Times New Roman"/>
          <w:sz w:val="24"/>
          <w:szCs w:val="24"/>
        </w:rPr>
        <w:t xml:space="preserve"> sequenced</w:t>
      </w:r>
      <w:r w:rsidRPr="004973F7">
        <w:rPr>
          <w:rFonts w:ascii="Times New Roman" w:hAnsi="Times New Roman" w:cs="Times New Roman"/>
          <w:sz w:val="24"/>
          <w:szCs w:val="24"/>
        </w:rPr>
        <w:t xml:space="preserve"> from all </w:t>
      </w:r>
    </w:p>
    <w:p w14:paraId="1CD7B434" w14:textId="4017EAD2" w:rsidR="005B1AD4" w:rsidRDefault="004D7272" w:rsidP="005B1AD4">
      <w:pPr>
        <w:rPr>
          <w:rFonts w:ascii="Times New Roman" w:hAnsi="Times New Roman" w:cs="Times New Roman"/>
          <w:sz w:val="24"/>
          <w:szCs w:val="24"/>
        </w:rPr>
      </w:pPr>
      <w:r w:rsidRPr="004973F7">
        <w:rPr>
          <w:rFonts w:ascii="Times New Roman" w:hAnsi="Times New Roman" w:cs="Times New Roman"/>
          <w:i/>
          <w:sz w:val="24"/>
          <w:szCs w:val="24"/>
        </w:rPr>
        <w:t>B. turicatae</w:t>
      </w:r>
      <w:r w:rsidRPr="004973F7">
        <w:rPr>
          <w:rFonts w:ascii="Times New Roman" w:hAnsi="Times New Roman" w:cs="Times New Roman"/>
          <w:sz w:val="24"/>
          <w:szCs w:val="24"/>
        </w:rPr>
        <w:t xml:space="preserve"> isolates</w:t>
      </w:r>
      <w:r w:rsidR="00FC5474" w:rsidRPr="004973F7">
        <w:rPr>
          <w:rFonts w:ascii="Times New Roman" w:hAnsi="Times New Roman" w:cs="Times New Roman"/>
          <w:sz w:val="24"/>
          <w:szCs w:val="24"/>
        </w:rPr>
        <w:t xml:space="preserve"> and sequences</w:t>
      </w:r>
      <w:r w:rsidRPr="004973F7">
        <w:rPr>
          <w:rFonts w:ascii="Times New Roman" w:hAnsi="Times New Roman" w:cs="Times New Roman"/>
          <w:sz w:val="24"/>
          <w:szCs w:val="24"/>
        </w:rPr>
        <w:t xml:space="preserve"> used in this study. </w:t>
      </w: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3145"/>
        <w:gridCol w:w="1530"/>
        <w:gridCol w:w="1530"/>
        <w:gridCol w:w="1530"/>
        <w:gridCol w:w="1530"/>
      </w:tblGrid>
      <w:tr w:rsidR="00F04C0A" w:rsidRPr="002753AC" w14:paraId="04750527" w14:textId="32E9FBD4" w:rsidTr="003D3482">
        <w:trPr>
          <w:trHeight w:val="585"/>
        </w:trPr>
        <w:tc>
          <w:tcPr>
            <w:tcW w:w="3145" w:type="dxa"/>
            <w:shd w:val="clear" w:color="auto" w:fill="auto"/>
            <w:noWrap/>
            <w:hideMark/>
          </w:tcPr>
          <w:p w14:paraId="3A4B1B88" w14:textId="77777777" w:rsidR="00F04C0A" w:rsidRPr="002753AC" w:rsidRDefault="00F04C0A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2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94057CD" w14:textId="7EB67FA0" w:rsidR="00F04C0A" w:rsidRPr="002753AC" w:rsidRDefault="00F04C0A" w:rsidP="00F04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</w:tr>
      <w:tr w:rsidR="00F04C0A" w:rsidRPr="002753AC" w14:paraId="67332244" w14:textId="1491B69E" w:rsidTr="005442D7">
        <w:trPr>
          <w:trHeight w:val="476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536D0E" w14:textId="7D3A2DFE" w:rsidR="00B642A5" w:rsidRPr="002753AC" w:rsidRDefault="00F04C0A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 of materi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05B17B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768F3A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yr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619238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la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5177B21" w14:textId="2B704DE4" w:rsidR="00B642A5" w:rsidRPr="00B642A5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GS</w:t>
            </w:r>
          </w:p>
        </w:tc>
      </w:tr>
      <w:tr w:rsidR="00B642A5" w:rsidRPr="002753AC" w14:paraId="17E276AF" w14:textId="60DB6F83" w:rsidTr="003D3482">
        <w:trPr>
          <w:trHeight w:val="324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B68630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78D5EC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B3755B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AA0DDB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D51DC37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642A5" w:rsidRPr="002753AC" w14:paraId="7BAD1ECC" w14:textId="287A0BD7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65EFCF3E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LCC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1DBCF5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3356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E6E635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802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1A6BF9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90146</w:t>
            </w:r>
          </w:p>
        </w:tc>
        <w:tc>
          <w:tcPr>
            <w:tcW w:w="1530" w:type="dxa"/>
            <w:shd w:val="clear" w:color="auto" w:fill="auto"/>
          </w:tcPr>
          <w:p w14:paraId="6D24F31F" w14:textId="56AE936D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898</w:t>
            </w:r>
          </w:p>
        </w:tc>
      </w:tr>
      <w:tr w:rsidR="00B642A5" w:rsidRPr="002753AC" w14:paraId="3EA6F45E" w14:textId="3D8FD90F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3B83752A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CC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069426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3356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6E568B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802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FAB2B7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90147</w:t>
            </w:r>
          </w:p>
        </w:tc>
        <w:tc>
          <w:tcPr>
            <w:tcW w:w="1530" w:type="dxa"/>
            <w:shd w:val="clear" w:color="auto" w:fill="auto"/>
          </w:tcPr>
          <w:p w14:paraId="5286E466" w14:textId="025AABCC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899</w:t>
            </w:r>
          </w:p>
        </w:tc>
      </w:tr>
      <w:tr w:rsidR="00B642A5" w:rsidRPr="002753AC" w14:paraId="72EA7C5F" w14:textId="1BF4EFA1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25F9847B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WOC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DEE827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3356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A7CEDB8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802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B8859B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90148</w:t>
            </w:r>
          </w:p>
        </w:tc>
        <w:tc>
          <w:tcPr>
            <w:tcW w:w="1530" w:type="dxa"/>
            <w:shd w:val="clear" w:color="auto" w:fill="auto"/>
          </w:tcPr>
          <w:p w14:paraId="1E99AD69" w14:textId="6B7D5380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900</w:t>
            </w:r>
          </w:p>
        </w:tc>
      </w:tr>
      <w:tr w:rsidR="00B642A5" w:rsidRPr="002753AC" w14:paraId="36C478D7" w14:textId="089E5849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28B24C63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LOC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8820433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335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EE7F91D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802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4C862E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90149</w:t>
            </w:r>
          </w:p>
        </w:tc>
        <w:tc>
          <w:tcPr>
            <w:tcW w:w="1530" w:type="dxa"/>
            <w:shd w:val="clear" w:color="auto" w:fill="auto"/>
          </w:tcPr>
          <w:p w14:paraId="3DAD9268" w14:textId="41F93DA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901</w:t>
            </w:r>
          </w:p>
        </w:tc>
      </w:tr>
      <w:tr w:rsidR="00B642A5" w:rsidRPr="002753AC" w14:paraId="00268E42" w14:textId="46D667DD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2A5C99C3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LOC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324D7F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335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D3F188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8023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E5B391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90150</w:t>
            </w:r>
          </w:p>
        </w:tc>
        <w:tc>
          <w:tcPr>
            <w:tcW w:w="1530" w:type="dxa"/>
            <w:shd w:val="clear" w:color="auto" w:fill="auto"/>
          </w:tcPr>
          <w:p w14:paraId="2A5B5916" w14:textId="11BF0CA8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902</w:t>
            </w:r>
          </w:p>
        </w:tc>
      </w:tr>
      <w:tr w:rsidR="00B642A5" w:rsidRPr="002753AC" w14:paraId="696AC3BA" w14:textId="0D7565A1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622C1F84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BUC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75FFAD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3357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DE6052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8023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2206C7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90151</w:t>
            </w:r>
          </w:p>
        </w:tc>
        <w:tc>
          <w:tcPr>
            <w:tcW w:w="1530" w:type="dxa"/>
            <w:shd w:val="clear" w:color="auto" w:fill="auto"/>
          </w:tcPr>
          <w:p w14:paraId="6BC893A6" w14:textId="69554C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903</w:t>
            </w:r>
          </w:p>
        </w:tc>
      </w:tr>
      <w:tr w:rsidR="00B642A5" w:rsidRPr="002753AC" w14:paraId="72EB8775" w14:textId="08D5300F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3FE3A2B1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BTE5E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9261A3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335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B8871F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8023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324B975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90152</w:t>
            </w:r>
          </w:p>
        </w:tc>
        <w:tc>
          <w:tcPr>
            <w:tcW w:w="1530" w:type="dxa"/>
            <w:shd w:val="clear" w:color="auto" w:fill="auto"/>
          </w:tcPr>
          <w:p w14:paraId="75A16086" w14:textId="08635D5B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907</w:t>
            </w:r>
          </w:p>
        </w:tc>
      </w:tr>
      <w:tr w:rsidR="00B642A5" w:rsidRPr="002753AC" w14:paraId="3096DDD5" w14:textId="4B00F3E8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50B8780F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LAFB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5F4513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3357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E9BF18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8023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54E9B8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90153</w:t>
            </w:r>
          </w:p>
        </w:tc>
        <w:tc>
          <w:tcPr>
            <w:tcW w:w="1530" w:type="dxa"/>
            <w:shd w:val="clear" w:color="auto" w:fill="auto"/>
          </w:tcPr>
          <w:p w14:paraId="7E99F59A" w14:textId="670123A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908</w:t>
            </w:r>
          </w:p>
        </w:tc>
      </w:tr>
      <w:tr w:rsidR="00B642A5" w:rsidRPr="002753AC" w14:paraId="18C58774" w14:textId="73700B7B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26C911BE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CS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E57FB5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335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60FC3A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802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B8FCC3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890154</w:t>
            </w:r>
          </w:p>
        </w:tc>
        <w:tc>
          <w:tcPr>
            <w:tcW w:w="1530" w:type="dxa"/>
            <w:shd w:val="clear" w:color="auto" w:fill="auto"/>
          </w:tcPr>
          <w:p w14:paraId="2C755550" w14:textId="31C1B554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909</w:t>
            </w:r>
          </w:p>
        </w:tc>
      </w:tr>
      <w:tr w:rsidR="00B642A5" w:rsidRPr="002753AC" w14:paraId="26E4F174" w14:textId="2C5699A2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6CEA32F9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BRP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022638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50395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80F04F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5039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8FE8DB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503949</w:t>
            </w:r>
          </w:p>
        </w:tc>
        <w:tc>
          <w:tcPr>
            <w:tcW w:w="1530" w:type="dxa"/>
            <w:shd w:val="clear" w:color="auto" w:fill="auto"/>
          </w:tcPr>
          <w:p w14:paraId="11509ED7" w14:textId="6F56346D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904</w:t>
            </w:r>
          </w:p>
        </w:tc>
      </w:tr>
      <w:tr w:rsidR="00B642A5" w:rsidRPr="002753AC" w14:paraId="39D42932" w14:textId="5CEA606A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380FA517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BRP1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61F8753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5076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2972F62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5076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0166DD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507599</w:t>
            </w:r>
          </w:p>
        </w:tc>
        <w:tc>
          <w:tcPr>
            <w:tcW w:w="1530" w:type="dxa"/>
            <w:shd w:val="clear" w:color="auto" w:fill="auto"/>
          </w:tcPr>
          <w:p w14:paraId="2681B932" w14:textId="59261C6D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905</w:t>
            </w:r>
          </w:p>
        </w:tc>
      </w:tr>
      <w:tr w:rsidR="00B642A5" w:rsidRPr="002753AC" w14:paraId="19B8E5AE" w14:textId="59AA8236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1B3D25C7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BRP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E6DF58D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5076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7215C4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5076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B9B747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507602</w:t>
            </w:r>
          </w:p>
        </w:tc>
        <w:tc>
          <w:tcPr>
            <w:tcW w:w="1530" w:type="dxa"/>
            <w:shd w:val="clear" w:color="auto" w:fill="auto"/>
          </w:tcPr>
          <w:p w14:paraId="7D5243A8" w14:textId="261D71EB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T682906</w:t>
            </w:r>
          </w:p>
        </w:tc>
      </w:tr>
      <w:tr w:rsidR="00B642A5" w:rsidRPr="002753AC" w14:paraId="198F08FE" w14:textId="57FA6F67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654FF13E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TCB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236378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09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ABA09A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Y934616.1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3CFBA8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28.1</w:t>
            </w:r>
          </w:p>
        </w:tc>
        <w:tc>
          <w:tcPr>
            <w:tcW w:w="1530" w:type="dxa"/>
            <w:shd w:val="clear" w:color="auto" w:fill="auto"/>
          </w:tcPr>
          <w:p w14:paraId="3D90A77F" w14:textId="52A80290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DQ855554.1</w:t>
            </w:r>
          </w:p>
        </w:tc>
      </w:tr>
      <w:tr w:rsidR="00B642A5" w:rsidRPr="002753AC" w14:paraId="39E1DE81" w14:textId="71768E3F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1F58AB27" w14:textId="2AF1CD5F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TCB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4CD77F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10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F414BB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17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CC0B80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29.1</w:t>
            </w:r>
          </w:p>
        </w:tc>
        <w:tc>
          <w:tcPr>
            <w:tcW w:w="1530" w:type="dxa"/>
            <w:shd w:val="clear" w:color="auto" w:fill="auto"/>
          </w:tcPr>
          <w:p w14:paraId="6C3C024B" w14:textId="12771F03" w:rsidR="00B642A5" w:rsidRPr="002753AC" w:rsidRDefault="00A77719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tooltip="Show report for DQ855558.1" w:history="1">
              <w:r w:rsidR="00B642A5" w:rsidRPr="002753A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Q855558.1</w:t>
              </w:r>
            </w:hyperlink>
          </w:p>
        </w:tc>
      </w:tr>
      <w:tr w:rsidR="00B642A5" w:rsidRPr="002753AC" w14:paraId="15E25BA4" w14:textId="5530D761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2921CCC3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FC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9199CB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L37837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C5CD9F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18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6E3489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30.1</w:t>
            </w:r>
          </w:p>
        </w:tc>
        <w:tc>
          <w:tcPr>
            <w:tcW w:w="1530" w:type="dxa"/>
            <w:shd w:val="clear" w:color="auto" w:fill="auto"/>
          </w:tcPr>
          <w:p w14:paraId="4DC37FE0" w14:textId="7EED819D" w:rsidR="00B642A5" w:rsidRPr="002753AC" w:rsidRDefault="00A77719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tooltip="Show report for DQ855552.1" w:history="1">
              <w:r w:rsidR="00B642A5" w:rsidRPr="002753A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Q855552.1</w:t>
              </w:r>
            </w:hyperlink>
          </w:p>
        </w:tc>
      </w:tr>
      <w:tr w:rsidR="00B642A5" w:rsidRPr="002753AC" w14:paraId="7B5B58E4" w14:textId="600D93D5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27E25D53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91E1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329344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604974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6483D8B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12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6DCCEC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604979.1</w:t>
            </w:r>
          </w:p>
        </w:tc>
        <w:tc>
          <w:tcPr>
            <w:tcW w:w="1530" w:type="dxa"/>
            <w:shd w:val="clear" w:color="auto" w:fill="auto"/>
          </w:tcPr>
          <w:p w14:paraId="03ED3BF5" w14:textId="0F9C5AA2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DQ855557.1</w:t>
            </w:r>
          </w:p>
        </w:tc>
      </w:tr>
      <w:tr w:rsidR="00B642A5" w:rsidRPr="002753AC" w14:paraId="15F97E08" w14:textId="3F21D6DC" w:rsidTr="003D3482">
        <w:trPr>
          <w:trHeight w:val="278"/>
        </w:trPr>
        <w:tc>
          <w:tcPr>
            <w:tcW w:w="3145" w:type="dxa"/>
            <w:shd w:val="clear" w:color="auto" w:fill="auto"/>
            <w:noWrap/>
            <w:hideMark/>
          </w:tcPr>
          <w:p w14:paraId="7A6E16E4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95PE-5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96D3D0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06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48B3BE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13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24706A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5625</w:t>
            </w:r>
          </w:p>
        </w:tc>
        <w:tc>
          <w:tcPr>
            <w:tcW w:w="1530" w:type="dxa"/>
            <w:shd w:val="clear" w:color="auto" w:fill="auto"/>
          </w:tcPr>
          <w:p w14:paraId="103C79E3" w14:textId="23A643B4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DQ855553</w:t>
            </w:r>
          </w:p>
        </w:tc>
      </w:tr>
      <w:tr w:rsidR="00B642A5" w:rsidRPr="002753AC" w14:paraId="26951164" w14:textId="7B1CA346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1F64C57C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PE1-92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66D131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Y934608.1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741D72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15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9A4D51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27.1</w:t>
            </w:r>
          </w:p>
        </w:tc>
        <w:tc>
          <w:tcPr>
            <w:tcW w:w="1530" w:type="dxa"/>
            <w:shd w:val="clear" w:color="auto" w:fill="auto"/>
          </w:tcPr>
          <w:p w14:paraId="14B09BE9" w14:textId="3C8004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DQ855555</w:t>
            </w:r>
          </w:p>
        </w:tc>
      </w:tr>
      <w:tr w:rsidR="00B642A5" w:rsidRPr="002753AC" w14:paraId="25220CCD" w14:textId="5659E746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3FC8F18F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99PE-18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709454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Y934607.1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8F743CA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Y934614.1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F07E18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26.1</w:t>
            </w:r>
          </w:p>
        </w:tc>
        <w:tc>
          <w:tcPr>
            <w:tcW w:w="1530" w:type="dxa"/>
            <w:shd w:val="clear" w:color="auto" w:fill="auto"/>
          </w:tcPr>
          <w:p w14:paraId="520A5A05" w14:textId="16382C4A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DQ855556</w:t>
            </w:r>
          </w:p>
        </w:tc>
      </w:tr>
      <w:tr w:rsidR="00B642A5" w:rsidRPr="002753AC" w14:paraId="22848730" w14:textId="722C59BD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2651E327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RM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875421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34605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7B3332A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934611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BECB28" w14:textId="03C3970D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A7BA564" w14:textId="0407CB4F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AY526495</w:t>
            </w:r>
          </w:p>
        </w:tc>
      </w:tr>
      <w:tr w:rsidR="00B642A5" w:rsidRPr="002753AC" w14:paraId="449BDF29" w14:textId="6484BF5F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5143051E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Canine 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EFBCA9" w14:textId="211727B1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25648E" w14:textId="105A7531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8F682A" w14:textId="794E8724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53AE9BBE" w14:textId="3A0F408F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620360</w:t>
            </w:r>
          </w:p>
        </w:tc>
      </w:tr>
      <w:tr w:rsidR="00B642A5" w:rsidRPr="002753AC" w14:paraId="3C9AE2F5" w14:textId="6C99A801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2ACD01CF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Canine 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9D1F60" w14:textId="62E86B08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C9747A" w14:textId="54A36A53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86348D" w14:textId="1C32C626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5DCF225A" w14:textId="762C83E4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620361</w:t>
            </w:r>
          </w:p>
        </w:tc>
      </w:tr>
      <w:tr w:rsidR="00B642A5" w:rsidRPr="002753AC" w14:paraId="0FB6D8D8" w14:textId="6E65B76D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1D01B3C3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Canine 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286175" w14:textId="4A383F03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2F99F3" w14:textId="50BCD943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31CDF4" w14:textId="457F74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F3ABD8B" w14:textId="24CCA8C8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620362</w:t>
            </w:r>
          </w:p>
        </w:tc>
      </w:tr>
      <w:tr w:rsidR="00B642A5" w:rsidRPr="002753AC" w14:paraId="3E39A945" w14:textId="1B865B89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74A989B8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Canine 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844848" w14:textId="6AD644FB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D5EC98" w14:textId="77E7ADE1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E22F33" w14:textId="45A3D1DF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C7248AD" w14:textId="5A73CA4F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620363</w:t>
            </w:r>
          </w:p>
        </w:tc>
      </w:tr>
      <w:tr w:rsidR="00B642A5" w:rsidRPr="002753AC" w14:paraId="52400BB2" w14:textId="175AC747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451F8B91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Canine 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70731E" w14:textId="39214ACB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FD2D27" w14:textId="0E0696DD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B9F02F" w14:textId="38B72D48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109BABA3" w14:textId="272527BF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620364</w:t>
            </w:r>
          </w:p>
        </w:tc>
      </w:tr>
      <w:tr w:rsidR="00B642A5" w:rsidRPr="002753AC" w14:paraId="7E458080" w14:textId="3F145293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7E0D9695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Canine 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0F7EB62" w14:textId="4D3F2018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0DCD17" w14:textId="2DD65528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681D7ED" w14:textId="6650F1C1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09B09A63" w14:textId="57728534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620365</w:t>
            </w:r>
          </w:p>
        </w:tc>
      </w:tr>
      <w:tr w:rsidR="00B642A5" w:rsidRPr="002753AC" w14:paraId="1D5F7EA8" w14:textId="571F784B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4B5FB3CC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Canine 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F29CA3" w14:textId="09BF041A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6FFCCB" w14:textId="128DB434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41E0F1" w14:textId="4A5767B5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6D56B527" w14:textId="5F6D0C48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620366</w:t>
            </w:r>
          </w:p>
        </w:tc>
      </w:tr>
      <w:tr w:rsidR="00B642A5" w:rsidRPr="002753AC" w14:paraId="55900542" w14:textId="32708631" w:rsidTr="003D3482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738AA54E" w14:textId="77777777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Canine 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36A4D8" w14:textId="0E28DD42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5EC8A4" w14:textId="78DCB101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143EAB5" w14:textId="26DF662B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5BA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21D8C45E" w14:textId="757D11AD" w:rsidR="00B642A5" w:rsidRPr="002753AC" w:rsidRDefault="00B642A5" w:rsidP="00B64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53AC">
              <w:rPr>
                <w:rFonts w:ascii="Times New Roman" w:eastAsia="Times New Roman" w:hAnsi="Times New Roman" w:cs="Times New Roman"/>
                <w:sz w:val="24"/>
                <w:szCs w:val="24"/>
              </w:rPr>
              <w:t>MH620367</w:t>
            </w:r>
          </w:p>
        </w:tc>
      </w:tr>
    </w:tbl>
    <w:p w14:paraId="5E317A3D" w14:textId="77777777" w:rsidR="00E939AA" w:rsidRDefault="00E939AA" w:rsidP="005B1AD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199C4C8" w14:textId="60D4CACE" w:rsidR="005B1AD4" w:rsidRPr="00E939AA" w:rsidRDefault="00E939AA" w:rsidP="005B1AD4">
      <w:pPr>
        <w:rPr>
          <w:rFonts w:ascii="Times New Roman" w:hAnsi="Times New Roman" w:cs="Times New Roman"/>
          <w:sz w:val="24"/>
          <w:szCs w:val="24"/>
        </w:rPr>
      </w:pPr>
      <w:r w:rsidRPr="00E939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A Not </w:t>
      </w:r>
      <w:r w:rsidR="001C0E62" w:rsidRPr="00E939AA">
        <w:rPr>
          <w:rFonts w:ascii="Times New Roman" w:eastAsia="Times New Roman" w:hAnsi="Times New Roman" w:cs="Times New Roman"/>
          <w:color w:val="000000"/>
          <w:sz w:val="24"/>
          <w:szCs w:val="24"/>
        </w:rPr>
        <w:t>available</w:t>
      </w:r>
    </w:p>
    <w:sectPr w:rsidR="005B1AD4" w:rsidRPr="00E939A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AA85F" w14:textId="77777777" w:rsidR="00A77719" w:rsidRDefault="00A77719" w:rsidP="005B1AD4">
      <w:pPr>
        <w:spacing w:after="0" w:line="240" w:lineRule="auto"/>
      </w:pPr>
      <w:r>
        <w:separator/>
      </w:r>
    </w:p>
  </w:endnote>
  <w:endnote w:type="continuationSeparator" w:id="0">
    <w:p w14:paraId="6493B4C5" w14:textId="77777777" w:rsidR="00A77719" w:rsidRDefault="00A77719" w:rsidP="005B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4F3DD" w14:textId="77777777" w:rsidR="00A77719" w:rsidRDefault="00A77719" w:rsidP="005B1AD4">
      <w:pPr>
        <w:spacing w:after="0" w:line="240" w:lineRule="auto"/>
      </w:pPr>
      <w:r>
        <w:separator/>
      </w:r>
    </w:p>
  </w:footnote>
  <w:footnote w:type="continuationSeparator" w:id="0">
    <w:p w14:paraId="68FF899B" w14:textId="77777777" w:rsidR="00A77719" w:rsidRDefault="00A77719" w:rsidP="005B1A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A9665" w14:textId="77777777" w:rsidR="005B1AD4" w:rsidRDefault="005B1AD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AD4"/>
    <w:rsid w:val="000C47C9"/>
    <w:rsid w:val="000D1AF9"/>
    <w:rsid w:val="001C0E62"/>
    <w:rsid w:val="002232EB"/>
    <w:rsid w:val="002753AC"/>
    <w:rsid w:val="003D3482"/>
    <w:rsid w:val="00446517"/>
    <w:rsid w:val="004973F7"/>
    <w:rsid w:val="004D7272"/>
    <w:rsid w:val="005442D7"/>
    <w:rsid w:val="005B1AD4"/>
    <w:rsid w:val="006779AF"/>
    <w:rsid w:val="00680C54"/>
    <w:rsid w:val="00703904"/>
    <w:rsid w:val="00730DEA"/>
    <w:rsid w:val="00757EAF"/>
    <w:rsid w:val="007A61C6"/>
    <w:rsid w:val="0080527F"/>
    <w:rsid w:val="00817143"/>
    <w:rsid w:val="00946674"/>
    <w:rsid w:val="00947B05"/>
    <w:rsid w:val="00995D55"/>
    <w:rsid w:val="009F4D93"/>
    <w:rsid w:val="00A25B3F"/>
    <w:rsid w:val="00A77719"/>
    <w:rsid w:val="00B642A5"/>
    <w:rsid w:val="00B70389"/>
    <w:rsid w:val="00CE52B7"/>
    <w:rsid w:val="00E939AA"/>
    <w:rsid w:val="00F04C0A"/>
    <w:rsid w:val="00F074C6"/>
    <w:rsid w:val="00F92F68"/>
    <w:rsid w:val="00FC5474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39154"/>
  <w15:chartTrackingRefBased/>
  <w15:docId w15:val="{7FDB3D12-C8B9-4571-9544-5C252CBA5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547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0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DQ855552.1?report=genbank&amp;log$=nuclalign&amp;blast_rank=16&amp;RID=SM01AWRB01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DQ855558.1?report=genbank&amp;log$=nuclalign&amp;blast_rank=17&amp;RID=SKXNFEPK014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vahjala, Aparna</dc:creator>
  <cp:keywords/>
  <dc:description/>
  <cp:lastModifiedBy>Lopez, Job E.</cp:lastModifiedBy>
  <cp:revision>18</cp:revision>
  <dcterms:created xsi:type="dcterms:W3CDTF">2020-08-18T16:22:00Z</dcterms:created>
  <dcterms:modified xsi:type="dcterms:W3CDTF">2021-10-25T17:06:00Z</dcterms:modified>
</cp:coreProperties>
</file>